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60" w:type="dxa"/>
        <w:tblLook w:val="04A0" w:firstRow="1" w:lastRow="0" w:firstColumn="1" w:lastColumn="0" w:noHBand="0" w:noVBand="1"/>
      </w:tblPr>
      <w:tblGrid>
        <w:gridCol w:w="3500"/>
        <w:gridCol w:w="1900"/>
        <w:gridCol w:w="1560"/>
        <w:gridCol w:w="1400"/>
        <w:gridCol w:w="1400"/>
      </w:tblGrid>
      <w:tr w:rsidR="0050342A" w:rsidRPr="00A87079" w:rsidTr="00336651">
        <w:trPr>
          <w:trHeight w:val="945"/>
        </w:trPr>
        <w:tc>
          <w:tcPr>
            <w:tcW w:w="97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0342A" w:rsidRPr="00A87079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7079"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l Table 1. Baseline characteristics across Prostate, Lung, Colorectal and Ovarian Cance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creening Trial</w:t>
            </w:r>
            <w:r w:rsidRPr="00A8707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PLCO), European Prospective Investigation into Cancer and Nutrition (EPIC), Nurses' Health Studies (NHS/NHSII), and New England Case-Control Study (NEC)</w:t>
            </w: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71490">
              <w:rPr>
                <w:rFonts w:eastAsia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71490">
              <w:rPr>
                <w:rFonts w:eastAsia="Times New Roman" w:cs="Times New Roman"/>
                <w:b/>
                <w:bCs/>
                <w:color w:val="000000"/>
              </w:rPr>
              <w:t>PLC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71490">
              <w:rPr>
                <w:rFonts w:eastAsia="Times New Roman" w:cs="Times New Roman"/>
                <w:b/>
                <w:bCs/>
                <w:color w:val="000000"/>
              </w:rPr>
              <w:t>EP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71490">
              <w:rPr>
                <w:rFonts w:eastAsia="Times New Roman" w:cs="Times New Roman"/>
                <w:b/>
                <w:bCs/>
                <w:color w:val="000000"/>
              </w:rPr>
              <w:t>NEC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71490">
              <w:rPr>
                <w:rFonts w:eastAsia="Times New Roman" w:cs="Times New Roman"/>
                <w:b/>
                <w:bCs/>
                <w:color w:val="000000"/>
              </w:rPr>
              <w:t>NHS &amp; NHSII</w:t>
            </w: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0342A" w:rsidRPr="00C71490" w:rsidRDefault="0050342A" w:rsidP="0033665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71490">
              <w:rPr>
                <w:rFonts w:eastAsia="Times New Roman" w:cs="Times New Roman"/>
                <w:b/>
                <w:bCs/>
                <w:color w:val="000000"/>
              </w:rPr>
              <w:t>(N=26,98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71490">
              <w:rPr>
                <w:rFonts w:eastAsia="Times New Roman" w:cs="Times New Roman"/>
                <w:b/>
                <w:bCs/>
                <w:color w:val="000000"/>
              </w:rPr>
              <w:t>(N=86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71490">
              <w:rPr>
                <w:rFonts w:eastAsia="Times New Roman" w:cs="Times New Roman"/>
                <w:b/>
                <w:bCs/>
                <w:color w:val="000000"/>
              </w:rPr>
              <w:t>(N=92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71490">
              <w:rPr>
                <w:rFonts w:eastAsia="Times New Roman" w:cs="Times New Roman"/>
                <w:b/>
                <w:bCs/>
                <w:color w:val="000000"/>
              </w:rPr>
              <w:t>(N=81)</w:t>
            </w: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C71490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Mean (SD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CA125 levels (U/m</w:t>
            </w:r>
            <w:r w:rsidR="00563DE2">
              <w:rPr>
                <w:rFonts w:eastAsia="Times New Roman" w:cs="Times New Roman"/>
                <w:color w:val="000000"/>
              </w:rPr>
              <w:t>L</w:t>
            </w:r>
            <w:r w:rsidRPr="00C71490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11.9 (8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10.1 (4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13.5 (7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14.3 (7.2)</w:t>
            </w: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Age (year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62.4 (5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60.6 (5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61.1 (7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60.6 (5.9)</w:t>
            </w: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BMI (kg/m</w:t>
            </w:r>
            <w:r w:rsidRPr="00C71490">
              <w:rPr>
                <w:rFonts w:eastAsia="Times New Roman" w:cs="Times New Roman"/>
                <w:color w:val="000000"/>
                <w:vertAlign w:val="superscript"/>
              </w:rPr>
              <w:t>2</w:t>
            </w:r>
            <w:r w:rsidRPr="00C71490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27.0 (5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26.6 (4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26.7 (5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26.1 (5.0)</w:t>
            </w: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Age at menarche (year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ind w:left="432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≤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5,258 (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117 (1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189 (2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22 (27)</w:t>
            </w: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ind w:left="432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12 to 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14,703 (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348 (4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498 (5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44 (54)</w:t>
            </w: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ind w:left="432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≥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6,998 (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378 (4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236 (2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15 (19)</w:t>
            </w: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Age at menopause (year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ind w:left="432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&lt;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3,655 (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41 (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27 (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0 (0)</w:t>
            </w: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ind w:left="432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40-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3,499 (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105 (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103 (1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3 (4)</w:t>
            </w: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ind w:left="432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45-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6,092 (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258 (3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240 (2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22 (27)</w:t>
            </w: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ind w:left="432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50-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10,448 (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377 (4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418 (4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41 (51)</w:t>
            </w: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ind w:left="432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≥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3,287 (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80 (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135 (1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15 (19)</w:t>
            </w: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Time since menopause (year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14.1 (7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11.8 (6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11.7 (8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11.6 (4.1)</w:t>
            </w: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Duration of hormone therapy (years)</w:t>
            </w:r>
            <w:r w:rsidR="001B184D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ind w:left="432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 xml:space="preserve">≤1 year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3,267 (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99 (3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58 (1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 xml:space="preserve"> 5 (16)</w:t>
            </w: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ind w:left="432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2-3 yea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2,860 (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62 (2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74 (2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 xml:space="preserve"> 7 (22)</w:t>
            </w: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ind w:left="432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4-5 yea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2,508 (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40 (1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46 (1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 xml:space="preserve"> 5 (16)</w:t>
            </w: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ind w:left="432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6-9 yea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3,421 (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44 (1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57 (1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 xml:space="preserve"> 2 (6)</w:t>
            </w: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ind w:left="432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≥10 yea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 xml:space="preserve">5,432 (31)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41 (1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75 (2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13 (41)</w:t>
            </w: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C71490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White rac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24,166 (9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861 (10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910 (9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81 (100)</w:t>
            </w: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Ever smoke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11,693 (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321 (3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523 (5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39 (58)</w:t>
            </w: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Paro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24,585 (9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757 (8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831 (9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77 (95)</w:t>
            </w: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Ever use of oral contraceptiv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14,720 (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341 (4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498 (5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32 (40)</w:t>
            </w: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Ever use of hormone therap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17,488 (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286 (3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332 (3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32 (40)</w:t>
            </w: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Tubal lig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5,855 (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18 (1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200 (2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9 (11)</w:t>
            </w: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Hysterectom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7,384 (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145 (1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15 (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30 (37)</w:t>
            </w: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Endometriosi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1,610 (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N/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70 (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0 (0)</w:t>
            </w:r>
            <w:r w:rsidRPr="00C71490">
              <w:rPr>
                <w:rFonts w:eastAsia="Times New Roman" w:cs="Times New Roman"/>
                <w:color w:val="000000"/>
                <w:vertAlign w:val="superscript"/>
              </w:rPr>
              <w:t>2</w:t>
            </w: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Previous history of canc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1,731 (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N/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127 (1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1 (1)</w:t>
            </w:r>
          </w:p>
        </w:tc>
      </w:tr>
      <w:tr w:rsidR="0050342A" w:rsidRPr="00A87079" w:rsidTr="00336651">
        <w:trPr>
          <w:trHeight w:val="300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Family history of ovarian cance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1,049 (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N/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22 (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342A" w:rsidRPr="00C71490" w:rsidRDefault="0050342A" w:rsidP="003366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71490">
              <w:rPr>
                <w:rFonts w:eastAsia="Times New Roman" w:cs="Times New Roman"/>
                <w:color w:val="000000"/>
              </w:rPr>
              <w:t>1 (1)</w:t>
            </w:r>
          </w:p>
        </w:tc>
      </w:tr>
      <w:tr w:rsidR="0050342A" w:rsidRPr="00A87079" w:rsidTr="00336651">
        <w:trPr>
          <w:trHeight w:val="345"/>
        </w:trPr>
        <w:tc>
          <w:tcPr>
            <w:tcW w:w="9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A87079" w:rsidRDefault="001B184D" w:rsidP="003366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proofErr w:type="spellEnd"/>
            <w:r w:rsidR="00080F10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  <w:r w:rsidR="0050342A" w:rsidRPr="00A87079">
              <w:rPr>
                <w:rFonts w:ascii="Calibri" w:eastAsia="Times New Roman" w:hAnsi="Calibri" w:cs="Times New Roman"/>
                <w:color w:val="000000"/>
              </w:rPr>
              <w:t xml:space="preserve">Among ever </w:t>
            </w:r>
            <w:r w:rsidR="0050342A">
              <w:rPr>
                <w:rFonts w:ascii="Calibri" w:eastAsia="Times New Roman" w:hAnsi="Calibri" w:cs="Times New Roman"/>
                <w:color w:val="000000"/>
              </w:rPr>
              <w:t>hormone therapy</w:t>
            </w:r>
            <w:r w:rsidR="0050342A" w:rsidRPr="00A87079">
              <w:rPr>
                <w:rFonts w:ascii="Calibri" w:eastAsia="Times New Roman" w:hAnsi="Calibri" w:cs="Times New Roman"/>
                <w:color w:val="000000"/>
              </w:rPr>
              <w:t xml:space="preserve"> users</w:t>
            </w:r>
          </w:p>
        </w:tc>
      </w:tr>
      <w:tr w:rsidR="0050342A" w:rsidRPr="00A87079" w:rsidTr="00336651">
        <w:trPr>
          <w:trHeight w:val="345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A87079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A87079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A87079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A87079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A87079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50342A" w:rsidRDefault="0050342A" w:rsidP="0050342A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</w:rPr>
      </w:pPr>
    </w:p>
    <w:p w:rsidR="0050342A" w:rsidRDefault="0050342A" w:rsidP="0050342A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</w:rPr>
      </w:pPr>
    </w:p>
    <w:tbl>
      <w:tblPr>
        <w:tblW w:w="8577" w:type="dxa"/>
        <w:tblLook w:val="04A0" w:firstRow="1" w:lastRow="0" w:firstColumn="1" w:lastColumn="0" w:noHBand="0" w:noVBand="1"/>
      </w:tblPr>
      <w:tblGrid>
        <w:gridCol w:w="3697"/>
        <w:gridCol w:w="1343"/>
        <w:gridCol w:w="1260"/>
        <w:gridCol w:w="2277"/>
      </w:tblGrid>
      <w:tr w:rsidR="0050342A" w:rsidRPr="003773F2" w:rsidTr="00336651">
        <w:trPr>
          <w:trHeight w:val="630"/>
        </w:trPr>
        <w:tc>
          <w:tcPr>
            <w:tcW w:w="85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Supplemental Table 2. Age-adjusted association between predictors and CA125 levels above 35 U/m</w:t>
            </w:r>
            <w:r w:rsidR="00563DE2">
              <w:rPr>
                <w:rFonts w:ascii="Calibri" w:eastAsia="Times New Roman" w:hAnsi="Calibri" w:cs="Times New Roman"/>
                <w:b/>
                <w:bCs/>
                <w:color w:val="000000"/>
              </w:rPr>
              <w:t>L</w:t>
            </w:r>
            <w:r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in Prostate, Lung, Colorectal and Ovarian Cancer Screening Trial (PLCO) 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6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>N (%) or mean (SD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>CA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>CA125</w:t>
            </w:r>
          </w:p>
        </w:tc>
        <w:tc>
          <w:tcPr>
            <w:tcW w:w="22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21223" w:rsidRDefault="00921223" w:rsidP="00921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ge-adjusted </w:t>
            </w:r>
          </w:p>
          <w:p w:rsidR="0050342A" w:rsidRPr="003773F2" w:rsidRDefault="00921223" w:rsidP="009212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</w:t>
            </w:r>
            <w:r w:rsidR="0050342A"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dd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</w:t>
            </w:r>
            <w:r w:rsidR="0050342A"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>atio (95 % CI)</w:t>
            </w:r>
            <w:r w:rsidR="001B184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="001B184D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a</w:t>
            </w:r>
            <w:r w:rsidR="0050342A"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>&lt;35 U/m</w:t>
            </w:r>
            <w:r w:rsidR="00563DE2">
              <w:rPr>
                <w:rFonts w:ascii="Calibri" w:eastAsia="Times New Roman" w:hAnsi="Calibri" w:cs="Times New Roman"/>
                <w:b/>
                <w:bCs/>
                <w:color w:val="000000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>≥35 U/m</w:t>
            </w:r>
            <w:r w:rsidR="00563DE2">
              <w:rPr>
                <w:rFonts w:ascii="Calibri" w:eastAsia="Times New Roman" w:hAnsi="Calibri" w:cs="Times New Roman"/>
                <w:b/>
                <w:bCs/>
                <w:color w:val="000000"/>
              </w:rPr>
              <w:t>L</w:t>
            </w:r>
          </w:p>
        </w:tc>
        <w:tc>
          <w:tcPr>
            <w:tcW w:w="2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>(N=26,54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>(N=435)</w:t>
            </w:r>
          </w:p>
        </w:tc>
        <w:tc>
          <w:tcPr>
            <w:tcW w:w="2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0342A" w:rsidRPr="003773F2" w:rsidTr="00336651">
        <w:trPr>
          <w:trHeight w:val="34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  <w:r w:rsidR="001B184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="001B184D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bookmarkStart w:id="0" w:name="_GoBack"/>
            <w:bookmarkEnd w:id="0"/>
            <w:r w:rsidRPr="003773F2">
              <w:rPr>
                <w:rFonts w:ascii="Calibri" w:eastAsia="Times New Roman" w:hAnsi="Calibri" w:cs="Times New Roman"/>
                <w:color w:val="000000"/>
              </w:rPr>
              <w:t xml:space="preserve"> (years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62.3 (5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63.7 (5.5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.05 (1.03-1.07)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Race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23,761 (9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405 (93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Non-whit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2,785 (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30 (7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0.63 (0.43-0.91)</w:t>
            </w:r>
          </w:p>
        </w:tc>
      </w:tr>
      <w:tr w:rsidR="0050342A" w:rsidRPr="003773F2" w:rsidTr="00336651">
        <w:trPr>
          <w:trHeight w:val="34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>Body mass index</w:t>
            </w:r>
            <w:r w:rsidR="001B184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="001B184D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b</w:t>
            </w:r>
            <w:r w:rsidRPr="003773F2">
              <w:rPr>
                <w:rFonts w:ascii="Calibri" w:eastAsia="Times New Roman" w:hAnsi="Calibri" w:cs="Times New Roman"/>
                <w:color w:val="000000"/>
              </w:rPr>
              <w:t xml:space="preserve"> (kg/m</w:t>
            </w:r>
            <w:r w:rsidRPr="003773F2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 w:rsidRPr="003773F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27.1 (5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25.7 (4.6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0.95 (0.93-0.97)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>Smoking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Neve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5,046 (5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242 (56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Curren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2,444 (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27 (6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0.75 (0.50-1.12)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Forme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9,056 (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66 (38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.17 (0.96-1.43)</w:t>
            </w:r>
          </w:p>
        </w:tc>
      </w:tr>
      <w:tr w:rsidR="0050342A" w:rsidRPr="003773F2" w:rsidTr="00336651">
        <w:trPr>
          <w:trHeight w:val="34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>Pack-years among current smokers</w:t>
            </w:r>
            <w:r w:rsidR="001B184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="001B184D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43.8 (23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44.6 (23.4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.00 (0.98-1.02)</w:t>
            </w:r>
          </w:p>
        </w:tc>
      </w:tr>
      <w:tr w:rsidR="0050342A" w:rsidRPr="003773F2" w:rsidTr="00336651">
        <w:trPr>
          <w:trHeight w:val="34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>Pack-years among former smokers</w:t>
            </w:r>
            <w:r w:rsidR="001B184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="001B184D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25.2 (2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28.1 (26.6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.00 (1.00-1.01)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>Age at first menstrual perio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&lt;10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384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4 (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0.69 (0.25- 1.85)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0-11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4,788 (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82 (1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.06 (0.</w:t>
            </w:r>
            <w:r>
              <w:rPr>
                <w:rFonts w:ascii="Calibri" w:eastAsia="Times New Roman" w:hAnsi="Calibri" w:cs="Times New Roman"/>
                <w:color w:val="000000"/>
              </w:rPr>
              <w:t>83</w:t>
            </w:r>
            <w:r w:rsidRPr="003773F2">
              <w:rPr>
                <w:rFonts w:ascii="Calibri" w:eastAsia="Times New Roman" w:hAnsi="Calibri" w:cs="Times New Roman"/>
                <w:color w:val="000000"/>
              </w:rPr>
              <w:t>- 1.</w:t>
            </w:r>
            <w:r>
              <w:rPr>
                <w:rFonts w:ascii="Calibri" w:eastAsia="Times New Roman" w:hAnsi="Calibri" w:cs="Times New Roman"/>
                <w:color w:val="000000"/>
              </w:rPr>
              <w:t>37</w:t>
            </w:r>
            <w:r w:rsidRPr="003773F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2-13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4,466 (5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237 (55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4-15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5,750 (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95 (22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0.98 (0.77- 1.25)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≥16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,137 (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6 (4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0.83 (0.50- 1.38)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>Oral contraceptive us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Neve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773F2">
              <w:rPr>
                <w:rFonts w:ascii="Calibri" w:eastAsia="Times New Roman" w:hAnsi="Calibri" w:cs="Times New Roman"/>
                <w:color w:val="000000"/>
              </w:rPr>
              <w:t>035 (4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214 (4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Eve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3773F2">
              <w:rPr>
                <w:rFonts w:ascii="Calibri" w:eastAsia="Times New Roman" w:hAnsi="Calibri" w:cs="Times New Roman"/>
                <w:color w:val="000000"/>
              </w:rPr>
              <w:t>500 (5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220 (5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.04 (0.85- 1.28)</w:t>
            </w:r>
          </w:p>
        </w:tc>
      </w:tr>
      <w:tr w:rsidR="0050342A" w:rsidRPr="003773F2" w:rsidTr="00336651">
        <w:trPr>
          <w:trHeight w:val="34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>Duration of oral contraceptive use</w:t>
            </w:r>
            <w:r w:rsidR="001B184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="001B184D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c</w:t>
            </w:r>
            <w:r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 xml:space="preserve"> ≤1 year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3,824 (2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69 (32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 xml:space="preserve">2-3 years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3,000 (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46 (2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0.88 (0.60-1.28)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4-5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,968 (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21 (1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0.62 (0.38-1.01)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 xml:space="preserve">6-9 years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2,425 (1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25 (1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0.60 (0.38-0.95)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≥10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3,258 (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58 (26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.00 (0.70-1.42)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>Parou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Neve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2,344 (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  <w:r w:rsidRPr="003773F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52 (12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Eve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24,202 (9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383 (88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0.71 (0.53-0.95)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>Benign ovarian cyst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23,174 (9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387 (9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2,652 (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37 (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0.87 (0.62-1.23)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>Endometriosi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24,182 (9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405 (96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,591 (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9 (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3773F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0.75 (0.47-1.19)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>Hysterectom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lastRenderedPageBreak/>
              <w:t>No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9,243 (7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354 (8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7,303 (2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81 (1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0.60 (0.47-0.76)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>Age at last menstrual perio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&lt;40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3,614 (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41 (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0.70 (0.50- 0.99)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40-44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3,450 (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49 (1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0.81 (0.59- 1.12)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45-49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5,983 (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09 (25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.04 (0.82- 1.33)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50-54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0,273 (3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75 (4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≥55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3,226 (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61 (14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.16 (0.87- 1.56)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>Time since menopaus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&lt;5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3,204 (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50 (1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5-</w:t>
            </w:r>
            <w:r w:rsidR="008947CE">
              <w:rPr>
                <w:rFonts w:ascii="Calibri" w:eastAsia="Times New Roman" w:hAnsi="Calibri" w:cs="Times New Roman"/>
                <w:color w:val="000000"/>
              </w:rPr>
              <w:t>9</w:t>
            </w:r>
            <w:r w:rsidRPr="003773F2">
              <w:rPr>
                <w:rFonts w:ascii="Calibri" w:eastAsia="Times New Roman" w:hAnsi="Calibri" w:cs="Times New Roman"/>
                <w:color w:val="000000"/>
              </w:rPr>
              <w:t xml:space="preserve">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5,048 (1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72 (17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0.74 (0.51-1.08)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0-</w:t>
            </w:r>
            <w:r w:rsidR="008947CE">
              <w:rPr>
                <w:rFonts w:ascii="Calibri" w:eastAsia="Times New Roman" w:hAnsi="Calibri" w:cs="Times New Roman"/>
                <w:color w:val="000000"/>
              </w:rPr>
              <w:t>14</w:t>
            </w:r>
            <w:r w:rsidRPr="003773F2">
              <w:rPr>
                <w:rFonts w:ascii="Calibri" w:eastAsia="Times New Roman" w:hAnsi="Calibri" w:cs="Times New Roman"/>
                <w:color w:val="000000"/>
              </w:rPr>
              <w:t xml:space="preserve">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5,744 (2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3773F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82 (1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0.60 (0.41-0.89)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5-</w:t>
            </w:r>
            <w:r w:rsidR="008947CE">
              <w:rPr>
                <w:rFonts w:ascii="Calibri" w:eastAsia="Times New Roman" w:hAnsi="Calibri" w:cs="Times New Roman"/>
                <w:color w:val="000000"/>
              </w:rPr>
              <w:t>19</w:t>
            </w:r>
            <w:r w:rsidRPr="003773F2">
              <w:rPr>
                <w:rFonts w:ascii="Calibri" w:eastAsia="Times New Roman" w:hAnsi="Calibri" w:cs="Times New Roman"/>
                <w:color w:val="000000"/>
              </w:rPr>
              <w:t xml:space="preserve">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6,252 (2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04 (24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0.60 (0.40-0.91)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≥20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6,298 (2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27 (2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0.57 (0.3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3773F2">
              <w:rPr>
                <w:rFonts w:ascii="Calibri" w:eastAsia="Times New Roman" w:hAnsi="Calibri" w:cs="Times New Roman"/>
                <w:color w:val="000000"/>
              </w:rPr>
              <w:t>-0.91)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>Hormone therapy us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Neve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9,332 (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61 (37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Eve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7,214 (6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274 (63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.00 (0.82-1.22)</w:t>
            </w:r>
          </w:p>
        </w:tc>
      </w:tr>
      <w:tr w:rsidR="0050342A" w:rsidRPr="003773F2" w:rsidTr="00336651">
        <w:trPr>
          <w:trHeight w:val="34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>Duration of hormone therapy use</w:t>
            </w:r>
            <w:r w:rsidR="001B184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="001B184D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d</w:t>
            </w:r>
            <w:r w:rsidRPr="003773F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 xml:space="preserve"> ≤1 yea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3,234 (1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33 (12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2-3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2,823 (1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37 (14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.38 (0.86-2.21)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4-5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2,474 (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34 (12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.53 (0.94-2.48)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6-9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3,355 (1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66 (24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2.14 (1.40-3.27)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≥10 yea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5,328 (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04 (38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.84 (1.24-2.73)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>Family history of ovarian cance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25,061 (9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3773F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410 (9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3773F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,034 (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5 (4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0.88 (0.52-1.47)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>Family history of breast cance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22,315 (8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367 (87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3,781 (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56 (13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0.88 (0.66-1.17)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b/>
                <w:bCs/>
                <w:color w:val="000000"/>
              </w:rPr>
              <w:t>Previous history of cance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24,850 (9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400 (92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Ref</w:t>
            </w:r>
          </w:p>
        </w:tc>
      </w:tr>
      <w:tr w:rsidR="0050342A" w:rsidRPr="003773F2" w:rsidTr="00336651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,696 (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35 (8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73F2">
              <w:rPr>
                <w:rFonts w:ascii="Calibri" w:eastAsia="Times New Roman" w:hAnsi="Calibri" w:cs="Times New Roman"/>
                <w:color w:val="000000"/>
              </w:rPr>
              <w:t>1.24 (0.87-1.75)</w:t>
            </w:r>
          </w:p>
        </w:tc>
      </w:tr>
      <w:tr w:rsidR="00E43F99" w:rsidRPr="003773F2" w:rsidTr="003F56A8">
        <w:trPr>
          <w:trHeight w:val="345"/>
        </w:trPr>
        <w:tc>
          <w:tcPr>
            <w:tcW w:w="85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3F99" w:rsidRPr="003773F2" w:rsidRDefault="001B184D" w:rsidP="00E43F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proofErr w:type="spellEnd"/>
            <w:proofErr w:type="gramEnd"/>
            <w:r w:rsidR="00E43F99" w:rsidRPr="003773F2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  <w:r w:rsidR="00E43F99" w:rsidRPr="003773F2">
              <w:rPr>
                <w:rFonts w:ascii="Calibri" w:eastAsia="Times New Roman" w:hAnsi="Calibri" w:cs="Times New Roman"/>
                <w:color w:val="000000"/>
              </w:rPr>
              <w:t xml:space="preserve">Age-adjusted </w:t>
            </w:r>
            <w:r w:rsidR="00E43F99">
              <w:rPr>
                <w:rFonts w:ascii="Calibri" w:eastAsia="Times New Roman" w:hAnsi="Calibri" w:cs="Times New Roman"/>
                <w:color w:val="000000"/>
              </w:rPr>
              <w:t>odds ratios</w:t>
            </w:r>
            <w:r w:rsidR="00E43F99" w:rsidRPr="003773F2">
              <w:rPr>
                <w:rFonts w:ascii="Calibri" w:eastAsia="Times New Roman" w:hAnsi="Calibri" w:cs="Times New Roman"/>
                <w:color w:val="000000"/>
              </w:rPr>
              <w:t xml:space="preserve"> of having CA125 levels ≥35 U/m</w:t>
            </w:r>
            <w:r w:rsidR="00E43F99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50342A" w:rsidRPr="003773F2" w:rsidTr="00336651">
        <w:trPr>
          <w:trHeight w:val="34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42A" w:rsidRPr="003773F2" w:rsidRDefault="001B184D" w:rsidP="003366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r w:rsidR="0050342A" w:rsidRPr="003773F2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  <w:r w:rsidR="0050342A" w:rsidRPr="003773F2">
              <w:rPr>
                <w:rFonts w:ascii="Calibri" w:eastAsia="Times New Roman" w:hAnsi="Calibri" w:cs="Times New Roman"/>
                <w:color w:val="000000"/>
              </w:rPr>
              <w:t>Mean (SD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342A" w:rsidRPr="003773F2" w:rsidTr="00336651">
        <w:trPr>
          <w:trHeight w:val="34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42A" w:rsidRPr="003773F2" w:rsidRDefault="001B184D" w:rsidP="003366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  <w:r w:rsidR="0050342A" w:rsidRPr="003773F2">
              <w:rPr>
                <w:rFonts w:ascii="Calibri" w:eastAsia="Times New Roman" w:hAnsi="Calibri" w:cs="Times New Roman"/>
                <w:color w:val="000000"/>
              </w:rPr>
              <w:t xml:space="preserve"> Among ever oral contraceptive use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342A" w:rsidRPr="003773F2" w:rsidTr="00336651">
        <w:trPr>
          <w:trHeight w:val="34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342A" w:rsidRPr="003773F2" w:rsidRDefault="001B184D" w:rsidP="003366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d</w:t>
            </w:r>
            <w:r w:rsidR="0050342A" w:rsidRPr="003773F2">
              <w:rPr>
                <w:rFonts w:ascii="Calibri" w:eastAsia="Times New Roman" w:hAnsi="Calibri" w:cs="Times New Roman"/>
                <w:color w:val="000000"/>
              </w:rPr>
              <w:t xml:space="preserve"> Among ever hormone therapy user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342A" w:rsidRPr="003773F2" w:rsidRDefault="0050342A" w:rsidP="00336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7A7378" w:rsidRPr="0050342A" w:rsidRDefault="007A7378">
      <w:pPr>
        <w:rPr>
          <w:rFonts w:ascii="Times New Roman" w:hAnsi="Times New Roman" w:cs="Times New Roman"/>
        </w:rPr>
      </w:pPr>
    </w:p>
    <w:sectPr w:rsidR="007A7378" w:rsidRPr="00503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42A"/>
    <w:rsid w:val="00080F10"/>
    <w:rsid w:val="00171E38"/>
    <w:rsid w:val="001B184D"/>
    <w:rsid w:val="004B5983"/>
    <w:rsid w:val="0050342A"/>
    <w:rsid w:val="00563DE2"/>
    <w:rsid w:val="005F58BA"/>
    <w:rsid w:val="006F2BB1"/>
    <w:rsid w:val="007A7378"/>
    <w:rsid w:val="008947CE"/>
    <w:rsid w:val="00921223"/>
    <w:rsid w:val="00D50617"/>
    <w:rsid w:val="00E43F99"/>
    <w:rsid w:val="00F25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125EF"/>
  <w15:chartTrackingRefBased/>
  <w15:docId w15:val="{E4391428-4223-4352-A60C-88383EB48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34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7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amoto, Naoko</dc:creator>
  <cp:keywords/>
  <dc:description/>
  <cp:lastModifiedBy>Sasamoto, Naoko</cp:lastModifiedBy>
  <cp:revision>3</cp:revision>
  <dcterms:created xsi:type="dcterms:W3CDTF">2019-06-17T19:30:00Z</dcterms:created>
  <dcterms:modified xsi:type="dcterms:W3CDTF">2019-06-17T22:32:00Z</dcterms:modified>
</cp:coreProperties>
</file>